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77" w:type="dxa"/>
        <w:tblInd w:w="95" w:type="dxa"/>
        <w:tblLook w:val="0000"/>
      </w:tblPr>
      <w:tblGrid>
        <w:gridCol w:w="2840"/>
        <w:gridCol w:w="900"/>
        <w:gridCol w:w="3480"/>
        <w:gridCol w:w="1057"/>
      </w:tblGrid>
      <w:tr w:rsidR="00F45E6A" w:rsidRPr="00F45E6A" w:rsidTr="00BD768C">
        <w:trPr>
          <w:trHeight w:val="260"/>
        </w:trPr>
        <w:tc>
          <w:tcPr>
            <w:tcW w:w="2840" w:type="dxa"/>
            <w:noWrap/>
            <w:vAlign w:val="center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900" w:type="dxa"/>
            <w:noWrap/>
            <w:vAlign w:val="center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3480" w:type="dxa"/>
            <w:noWrap/>
            <w:vAlign w:val="center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057" w:type="dxa"/>
            <w:noWrap/>
            <w:vAlign w:val="center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U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U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otec</w:t>
            </w:r>
            <w:proofErr w:type="spellEnd"/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P</w:t>
            </w:r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tamine </w:t>
            </w: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ase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C</w:t>
            </w:r>
            <w:proofErr w:type="spellEnd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</w:t>
            </w:r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</w:t>
            </w: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n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F960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omiya</w:t>
            </w:r>
            <w:proofErr w:type="spellEnd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 al.,  2003</w:t>
            </w:r>
            <w:r w:rsidR="006F5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F96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inomiya&lt;/Author&gt;&lt;Year&gt;2003&lt;/Year&gt;&lt;RecNum&gt;61&lt;/RecNum&gt;&lt;DisplayText&gt;[1]&lt;/DisplayText&gt;&lt;record&gt;&lt;rec-number&gt;61&lt;/rec-number&gt;&lt;foreign-keys&gt;&lt;key app="EN" db-id="r9s9xzrdiwasa1e9tvj5erx9f50sds0farat"&gt;61&lt;/key&gt;&lt;/foreign-keys&gt;&lt;ref-type name="Journal Article"&gt;17&lt;/ref-type&gt;&lt;contributors&gt;&lt;authors&gt;&lt;author&gt;Shinomiya, Hiroto&lt;/author&gt;&lt;author&gt;Nagai, Kozo&lt;/author&gt;&lt;author&gt;Hirata, Hajime&lt;/author&gt;&lt;author&gt;Kobayashi, Naoto&lt;/author&gt;&lt;author&gt;Hasegawa, Hitoshi&lt;/author&gt;&lt;author&gt;Liu, Fengzhi&lt;/author&gt;&lt;author&gt;Sumita, Kohsuke&lt;/author&gt;&lt;author&gt;Asano, Yoshihiro&lt;/author&gt;&lt;/authors&gt;&lt;/contributors&gt;&lt;titles&gt;&lt;title&gt;Preparation and Characterization of Recombinant Murine p65/L-Plastin Expressed in &amp;lt;i&amp;gt;Escherichia coli&amp;lt;/i&amp;gt; and High-titer Antibodies against the Protein&lt;/title&gt;&lt;secondary-title&gt;Bioscience, Biotechnology, and Biochemistry&lt;/secondary-title&gt;&lt;/titles&gt;&lt;periodical&gt;&lt;full-title&gt;Bioscience, Biotechnology, and Biochemistry&lt;/full-title&gt;&lt;/periodical&gt;&lt;pages&gt;1368-1375&lt;/pages&gt;&lt;volume&gt;67&lt;/volume&gt;&lt;number&gt;6&lt;/number&gt;&lt;dates&gt;&lt;year&gt;2003&lt;/year&gt;&lt;/dates&gt;&lt;urls&gt;&lt;/urls&gt;&lt;/record&gt;&lt;/Cite&gt;&lt;/EndNote&gt;</w:instrText>
            </w:r>
            <w:r w:rsidR="006F5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F960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hyperlink w:anchor="_ENREF_1" w:tooltip="Shinomiya, 2003 #61" w:history="1">
              <w:r w:rsidR="00F96026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F960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  <w:r w:rsidR="006F5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80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Cα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 Inc.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pr-1 </w:t>
            </w:r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IRC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F45E6A" w:rsidRPr="00F45E6A" w:rsidTr="00BD768C">
        <w:trPr>
          <w:trHeight w:val="260"/>
        </w:trPr>
        <w:tc>
          <w:tcPr>
            <w:tcW w:w="284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r-3</w:t>
            </w:r>
          </w:p>
        </w:tc>
        <w:tc>
          <w:tcPr>
            <w:tcW w:w="90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480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IRC</w:t>
            </w:r>
          </w:p>
        </w:tc>
        <w:tc>
          <w:tcPr>
            <w:tcW w:w="1057" w:type="dxa"/>
            <w:noWrap/>
            <w:vAlign w:val="bottom"/>
          </w:tcPr>
          <w:p w:rsidR="00F45E6A" w:rsidRPr="00F45E6A" w:rsidRDefault="00F45E6A" w:rsidP="00BD76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</w:tbl>
    <w:p w:rsidR="00F45E6A" w:rsidRDefault="00F45E6A" w:rsidP="00F45E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96026" w:rsidRPr="00EB21F2" w:rsidRDefault="006F5A39" w:rsidP="00F96026">
      <w:pPr>
        <w:spacing w:line="240" w:lineRule="auto"/>
        <w:ind w:left="720" w:hanging="720"/>
        <w:rPr>
          <w:rFonts w:ascii="Calibri" w:hAnsi="Calibri" w:cs="Times New Roman"/>
          <w:noProof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96026" w:rsidRPr="006D471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F96026" w:rsidRPr="006D4712">
        <w:rPr>
          <w:rFonts w:ascii="Calibri" w:hAnsi="Calibri" w:cs="Times New Roman"/>
          <w:noProof/>
          <w:szCs w:val="24"/>
          <w:lang w:val="en-GB"/>
        </w:rPr>
        <w:t xml:space="preserve">1. Shinomiya H, Nagai K, Hirata H, Kobayashi N, Hasegawa H, et al. </w:t>
      </w:r>
      <w:r w:rsidR="00F96026" w:rsidRPr="00EB21F2">
        <w:rPr>
          <w:rFonts w:ascii="Calibri" w:hAnsi="Calibri" w:cs="Times New Roman"/>
          <w:noProof/>
          <w:szCs w:val="24"/>
          <w:lang w:val="en-US"/>
        </w:rPr>
        <w:t>(2003) Preparation and characterization of recombinant murin</w:t>
      </w:r>
      <w:r w:rsidR="00EB21F2">
        <w:rPr>
          <w:rFonts w:ascii="Calibri" w:hAnsi="Calibri" w:cs="Times New Roman"/>
          <w:noProof/>
          <w:szCs w:val="24"/>
          <w:lang w:val="en-US"/>
        </w:rPr>
        <w:t xml:space="preserve">e p65/l-plastin expressed in </w:t>
      </w:r>
      <w:r w:rsidR="00EB21F2" w:rsidRPr="00EB21F2">
        <w:rPr>
          <w:rFonts w:ascii="Calibri" w:hAnsi="Calibri" w:cs="Times New Roman"/>
          <w:i/>
          <w:noProof/>
          <w:szCs w:val="24"/>
          <w:lang w:val="en-US"/>
        </w:rPr>
        <w:t>escherichia coli</w:t>
      </w:r>
      <w:r w:rsidR="00F96026" w:rsidRPr="00EB21F2">
        <w:rPr>
          <w:rFonts w:ascii="Calibri" w:hAnsi="Calibri" w:cs="Times New Roman"/>
          <w:noProof/>
          <w:szCs w:val="24"/>
          <w:lang w:val="en-US"/>
        </w:rPr>
        <w:t xml:space="preserve"> and high-titer antibodies against the protein. Bioscience, Biotechnology, and Biochemistry 67: 1368-1375.</w:t>
      </w:r>
      <w:bookmarkEnd w:id="0"/>
    </w:p>
    <w:p w:rsidR="00F96026" w:rsidRPr="00EB21F2" w:rsidRDefault="00F96026" w:rsidP="00F96026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A064C0" w:rsidRPr="00F45E6A" w:rsidRDefault="006F5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064C0" w:rsidRPr="00F45E6A" w:rsidSect="008B2D76">
      <w:pgSz w:w="11906" w:h="16838"/>
      <w:pgMar w:top="127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An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s9xzrdiwasa1e9tvj5erx9f50sds0farat&quot;&gt;reflist lightlesiondraft&lt;record-ids&gt;&lt;item&gt;61&lt;/item&gt;&lt;/record-ids&gt;&lt;/item&gt;&lt;/Libraries&gt;"/>
  </w:docVars>
  <w:rsids>
    <w:rsidRoot w:val="00F45E6A"/>
    <w:rsid w:val="002D7454"/>
    <w:rsid w:val="002E6098"/>
    <w:rsid w:val="00357634"/>
    <w:rsid w:val="003827CB"/>
    <w:rsid w:val="005055C6"/>
    <w:rsid w:val="006D4712"/>
    <w:rsid w:val="006F5A39"/>
    <w:rsid w:val="00723EBB"/>
    <w:rsid w:val="008B5D92"/>
    <w:rsid w:val="00A064C0"/>
    <w:rsid w:val="00C27750"/>
    <w:rsid w:val="00C81A7D"/>
    <w:rsid w:val="00E3720F"/>
    <w:rsid w:val="00EB21F2"/>
    <w:rsid w:val="00F45E6A"/>
    <w:rsid w:val="00F96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5E6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96026"/>
    <w:rPr>
      <w:color w:val="0000FF" w:themeColor="hyperlink"/>
      <w:u w:val="single"/>
    </w:rPr>
  </w:style>
  <w:style w:type="paragraph" w:customStyle="1" w:styleId="Default">
    <w:name w:val="Default"/>
    <w:rsid w:val="00C81A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eber</dc:creator>
  <cp:lastModifiedBy>Anke Weber</cp:lastModifiedBy>
  <cp:revision>3</cp:revision>
  <dcterms:created xsi:type="dcterms:W3CDTF">2013-10-28T07:23:00Z</dcterms:created>
  <dcterms:modified xsi:type="dcterms:W3CDTF">2013-10-28T07:24:00Z</dcterms:modified>
</cp:coreProperties>
</file>